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CC05A" w14:textId="1789606B" w:rsidR="009861BC" w:rsidRDefault="009861BC" w:rsidP="009861BC">
      <w:pPr>
        <w:pStyle w:val="NoSpacing"/>
      </w:pPr>
      <w:r w:rsidRPr="009861BC">
        <w:rPr>
          <w:b/>
          <w:bCs/>
        </w:rPr>
        <w:t>Table S6:</w:t>
      </w:r>
      <w:r>
        <w:t xml:space="preserve"> Two-paired p-value of comparison of homologous and heterologous virus antisera. The Wilcoxon test statistic was applied to non-zero paired differences of l</w:t>
      </w:r>
      <w:r w:rsidRPr="009861BC">
        <w:t>og2-transformed HI titres</w:t>
      </w:r>
      <w:r>
        <w:t>. Cells are coloured according to significance: p&gt;0.05 (blank), p&lt;0.05 (</w:t>
      </w:r>
      <w:r w:rsidRPr="009861BC">
        <w:rPr>
          <w:color w:val="A02B93" w:themeColor="accent5"/>
        </w:rPr>
        <w:t>lavender</w:t>
      </w:r>
      <w:r>
        <w:t>), p&lt;0.01 (</w:t>
      </w:r>
      <w:r w:rsidRPr="009861BC">
        <w:rPr>
          <w:color w:val="4C94D8" w:themeColor="text2" w:themeTint="80"/>
        </w:rPr>
        <w:t>blue</w:t>
      </w:r>
      <w:r>
        <w:t>), p&lt;0.001 (</w:t>
      </w:r>
      <w:r w:rsidRPr="009861BC">
        <w:rPr>
          <w:color w:val="47D459" w:themeColor="accent3" w:themeTint="99"/>
        </w:rPr>
        <w:t>green</w:t>
      </w:r>
      <w:r>
        <w:t xml:space="preserve">). </w:t>
      </w:r>
      <w:r w:rsidRPr="009861BC">
        <w:t>Cells where all differences were zero are marked as “N</w:t>
      </w:r>
      <w:r>
        <w:t>/</w:t>
      </w:r>
      <w:r w:rsidRPr="009861BC">
        <w:t>A”.</w:t>
      </w:r>
    </w:p>
    <w:tbl>
      <w:tblPr>
        <w:tblW w:w="140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7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  <w:gridCol w:w="628"/>
      </w:tblGrid>
      <w:tr w:rsidR="009861BC" w:rsidRPr="009861BC" w14:paraId="742A383F" w14:textId="77777777" w:rsidTr="009861BC">
        <w:trPr>
          <w:cantSplit/>
          <w:trHeight w:val="1134"/>
        </w:trPr>
        <w:tc>
          <w:tcPr>
            <w:tcW w:w="877" w:type="dxa"/>
            <w:noWrap/>
            <w:vAlign w:val="bottom"/>
            <w:hideMark/>
          </w:tcPr>
          <w:p w14:paraId="2EE701B3" w14:textId="77777777" w:rsidR="009861BC" w:rsidRPr="009861BC" w:rsidRDefault="009861BC" w:rsidP="009861BC">
            <w:pPr>
              <w:pStyle w:val="NoSpacing"/>
              <w:rPr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6F39012C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NPL14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78EEEA52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BGD11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00A03704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DN10a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1D6B453C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b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374BCBCA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SA15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71D5E42D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a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359F8823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3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44366EDF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5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774837C7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0</w:t>
            </w:r>
          </w:p>
        </w:tc>
        <w:tc>
          <w:tcPr>
            <w:tcW w:w="600" w:type="dxa"/>
            <w:noWrap/>
            <w:textDirection w:val="btLr"/>
            <w:vAlign w:val="bottom"/>
            <w:hideMark/>
          </w:tcPr>
          <w:p w14:paraId="2890B42C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3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525CBE98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b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4B08B96A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DN10b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28BDFC70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c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1B8A21DE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a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1D41F893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RUS18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06E9D85A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RN17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541DA9F8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4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110E6E8E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b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71B400CB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WN17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218F6954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6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15C87F7A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20</w:t>
            </w:r>
          </w:p>
        </w:tc>
        <w:tc>
          <w:tcPr>
            <w:tcW w:w="599" w:type="dxa"/>
            <w:noWrap/>
            <w:textDirection w:val="btLr"/>
            <w:vAlign w:val="bottom"/>
            <w:hideMark/>
          </w:tcPr>
          <w:p w14:paraId="47CF3B7E" w14:textId="77777777" w:rsidR="009861BC" w:rsidRPr="009861BC" w:rsidRDefault="009861BC" w:rsidP="009861BC">
            <w:pPr>
              <w:pStyle w:val="NoSpacing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21</w:t>
            </w:r>
          </w:p>
        </w:tc>
      </w:tr>
      <w:tr w:rsidR="009861BC" w:rsidRPr="009861BC" w14:paraId="60B2B978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2BCC32C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NPL14</w:t>
            </w:r>
          </w:p>
        </w:tc>
        <w:tc>
          <w:tcPr>
            <w:tcW w:w="600" w:type="dxa"/>
            <w:noWrap/>
            <w:vAlign w:val="bottom"/>
            <w:hideMark/>
          </w:tcPr>
          <w:p w14:paraId="6E98333E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FF2BD9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E5F612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C20051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36F319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BCF6F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1FF2EA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529E01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7286426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3AE027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5A09CA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5DA70A0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C37F04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909AFC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3AA4DC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777679E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72F45A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B8FA3B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089202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7A2CB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B6350A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C1A86D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0B38A0C6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43821D9D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BGD11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1B6F4E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12DD950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9AB5BC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DEBBAA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76473B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3B7B4D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19A10D5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289CB2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B42628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CCA3E4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5C3882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94B04A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4DFE554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1198FA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CA9E3B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5C91FE0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7CC54B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4DB1DC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512AD6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892BB7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02E411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983AAB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2E5977AD" w14:textId="77777777" w:rsidTr="00AA057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67C7631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DN10a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FCEFA5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2677CF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noWrap/>
            <w:vAlign w:val="bottom"/>
            <w:hideMark/>
          </w:tcPr>
          <w:p w14:paraId="57326FB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4F3B03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3BC39C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7021EB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7609FD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0E069F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C4D524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D59BD0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6B512D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noWrap/>
            <w:vAlign w:val="bottom"/>
            <w:hideMark/>
          </w:tcPr>
          <w:p w14:paraId="5BA10B3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4C38048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C12E78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C4894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7734C3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D40281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auto" w:fill="F2CEED" w:themeFill="accent5" w:themeFillTint="33"/>
            <w:noWrap/>
            <w:vAlign w:val="bottom"/>
            <w:hideMark/>
          </w:tcPr>
          <w:p w14:paraId="714F883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32ABD1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69A4097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50C27B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E5BAF1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5D2F42BF" w14:textId="77777777" w:rsidTr="00AA057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3950EBA9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b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06D74A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220343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87FA88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747008C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90D585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002D54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7BDC0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596185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A30E43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0AF58A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1E926F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8885D7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277987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1210A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noWrap/>
            <w:vAlign w:val="bottom"/>
            <w:hideMark/>
          </w:tcPr>
          <w:p w14:paraId="3B9A322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583806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0E1AEA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2CF648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shd w:val="clear" w:color="auto" w:fill="CAEDFB" w:themeFill="accent4" w:themeFillTint="33"/>
            <w:noWrap/>
            <w:vAlign w:val="bottom"/>
            <w:hideMark/>
          </w:tcPr>
          <w:p w14:paraId="7F4A748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599" w:type="dxa"/>
            <w:noWrap/>
            <w:vAlign w:val="bottom"/>
            <w:hideMark/>
          </w:tcPr>
          <w:p w14:paraId="666481E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8D883A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53FD73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27886A7A" w14:textId="77777777" w:rsidTr="00F518B9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9209251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USA15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19A341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3CC801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75BAFD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37522F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2FCA69F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350109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3198F48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3E9B51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7D4055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BDEF03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2B16A1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B4073A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599" w:type="dxa"/>
            <w:noWrap/>
            <w:vAlign w:val="bottom"/>
            <w:hideMark/>
          </w:tcPr>
          <w:p w14:paraId="42A1084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36C7AAB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noWrap/>
            <w:vAlign w:val="bottom"/>
            <w:hideMark/>
          </w:tcPr>
          <w:p w14:paraId="24ED124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noWrap/>
            <w:vAlign w:val="bottom"/>
            <w:hideMark/>
          </w:tcPr>
          <w:p w14:paraId="35E3524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noWrap/>
            <w:vAlign w:val="bottom"/>
            <w:hideMark/>
          </w:tcPr>
          <w:p w14:paraId="6CD7A2B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shd w:val="clear" w:color="auto" w:fill="CAEDFB" w:themeFill="accent4" w:themeFillTint="33"/>
            <w:noWrap/>
            <w:vAlign w:val="bottom"/>
            <w:hideMark/>
          </w:tcPr>
          <w:p w14:paraId="278A202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7900FBC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noWrap/>
            <w:vAlign w:val="bottom"/>
            <w:hideMark/>
          </w:tcPr>
          <w:p w14:paraId="35C8835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599" w:type="dxa"/>
            <w:noWrap/>
            <w:vAlign w:val="bottom"/>
            <w:hideMark/>
          </w:tcPr>
          <w:p w14:paraId="6863B6A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464511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45B70853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376992DA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a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83388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C06295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36C19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51D7CE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74EAB9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5018FC9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99E428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76B3EE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85952E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5CD3A4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D42C7D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5FA10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noWrap/>
            <w:vAlign w:val="bottom"/>
            <w:hideMark/>
          </w:tcPr>
          <w:p w14:paraId="555C8B8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A61F6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B3CCC7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67C455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87C4A3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337B0E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A8ADCC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6C45452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87A576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8782F2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698B0F1B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9C7215C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7578BA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4957F9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64C188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0568D2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371BFE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DDCA7C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051CB45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93E3E0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3DF3C2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613B6A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D5302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498ABC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0031B0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22FDF3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193F3E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5400254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4A3F31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0B14CF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CE3500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6781759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C889D9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0124FC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51787933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6CF7725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5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01A955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6E00EB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CA1295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DBCDF6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1D34D9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2550F5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743998B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00" w:type="dxa"/>
            <w:noWrap/>
            <w:vAlign w:val="bottom"/>
            <w:hideMark/>
          </w:tcPr>
          <w:p w14:paraId="60A4EC8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3213436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80C7A2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1B7714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58095D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101410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828BE4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E1872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AF22CE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7B09B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D593FB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3EEFB3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227763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EEF200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6ABA22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5F7AE4D1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5CE7ADD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EGY1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D4C21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CBCE4B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5A040B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FDF715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A0BEDA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6A9BC0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689EF22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4BD3A4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5A70B94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1801D8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AF983E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14545A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98DD54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13B2AC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5E5F4E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1F13A7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E5D3E3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A28093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CF7336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27C439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4391E9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E58608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26148B5D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08A9095C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7D8C35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1CA03C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DFF746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C20A8F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BFE217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F57562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4911AA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DB7E4D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2D1D43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600" w:type="dxa"/>
            <w:noWrap/>
            <w:vAlign w:val="bottom"/>
            <w:hideMark/>
          </w:tcPr>
          <w:p w14:paraId="66C7BF0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7F7BF4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67254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3B25305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CBBD4D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6CE028A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E84302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038763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11C671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9AC876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AD4039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29A8B0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DD456D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4C68FFB2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D334207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b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278FF2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6E24C4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294D4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2ADC4A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F5D51C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A16C10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5F7971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66CF32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CB8DAD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AAF278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C8BD78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noWrap/>
            <w:vAlign w:val="bottom"/>
            <w:hideMark/>
          </w:tcPr>
          <w:p w14:paraId="2BD766E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1945DA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3D8A0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8947B3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3470C1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7A68A4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B14B54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47B4C4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92B36E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9E5612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FCDFCD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4DE59BE8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3262FCB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DN10b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B0480A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6C91F2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3CBBE3E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F2296C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CFFB1F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85BA18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E51A75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D8D9DE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CEEA27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9DAC3D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8989D9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1E2C5C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noWrap/>
            <w:vAlign w:val="bottom"/>
            <w:hideMark/>
          </w:tcPr>
          <w:p w14:paraId="63CA634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64F313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71F30E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52A4747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A151C4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6EA8CD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F2AAF2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38F810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356CDE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425EC4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49DF5C5E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C9AFDC0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12c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105B33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2B970F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F2EA23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B1221E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1AC43E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8B702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7FEA26E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4E2540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09BED66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93508C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29EE42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4A3A3F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34D698A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7ABC9B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466330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5FC1045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AD135A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705428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FD5371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1AF3A3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A59D13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2BBCE2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5C247501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8E76B93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a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116AF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E5E98C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E17D9B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4083B7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ADE12F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48AFD5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3263B5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CBF43A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0946A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8C8F5E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08F2FE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02CC01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FD1842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73C696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noWrap/>
            <w:vAlign w:val="bottom"/>
            <w:hideMark/>
          </w:tcPr>
          <w:p w14:paraId="248FE0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3EAB986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8037B4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89DC31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75210D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25CC68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C38C1F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87719C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67AF5334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DA98A6A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RUS18</w:t>
            </w:r>
          </w:p>
        </w:tc>
        <w:tc>
          <w:tcPr>
            <w:tcW w:w="600" w:type="dxa"/>
            <w:shd w:val="clear" w:color="000000" w:fill="FFFFFF"/>
            <w:noWrap/>
            <w:vAlign w:val="bottom"/>
            <w:hideMark/>
          </w:tcPr>
          <w:p w14:paraId="6C3009A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600" w:type="dxa"/>
            <w:noWrap/>
            <w:vAlign w:val="bottom"/>
            <w:hideMark/>
          </w:tcPr>
          <w:p w14:paraId="09EF435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3AF6CA8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28C37A4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noWrap/>
            <w:vAlign w:val="bottom"/>
            <w:hideMark/>
          </w:tcPr>
          <w:p w14:paraId="6E37A1B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674460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454602A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29E0121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600" w:type="dxa"/>
            <w:shd w:val="clear" w:color="000000" w:fill="DAF2D0"/>
            <w:noWrap/>
            <w:vAlign w:val="bottom"/>
            <w:hideMark/>
          </w:tcPr>
          <w:p w14:paraId="1421CA6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6F5E9C0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B954EE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noWrap/>
            <w:vAlign w:val="bottom"/>
            <w:hideMark/>
          </w:tcPr>
          <w:p w14:paraId="4A00C5F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noWrap/>
            <w:vAlign w:val="bottom"/>
            <w:hideMark/>
          </w:tcPr>
          <w:p w14:paraId="1AB76A9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09814F9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noWrap/>
            <w:vAlign w:val="bottom"/>
            <w:hideMark/>
          </w:tcPr>
          <w:p w14:paraId="40D63B4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noWrap/>
            <w:vAlign w:val="bottom"/>
            <w:hideMark/>
          </w:tcPr>
          <w:p w14:paraId="75ADD9B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N/A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985BB5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0A70B04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20276C1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noWrap/>
            <w:vAlign w:val="bottom"/>
            <w:hideMark/>
          </w:tcPr>
          <w:p w14:paraId="2369543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599" w:type="dxa"/>
            <w:shd w:val="clear" w:color="000000" w:fill="DAF2D0"/>
            <w:noWrap/>
            <w:vAlign w:val="bottom"/>
            <w:hideMark/>
          </w:tcPr>
          <w:p w14:paraId="1AD18B5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3DC5B8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6669041B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4C17EF18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IRN17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D3C59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F44CE1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DA32DF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826F58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9A640F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A17266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CAEDFB"/>
            <w:noWrap/>
            <w:vAlign w:val="bottom"/>
            <w:hideMark/>
          </w:tcPr>
          <w:p w14:paraId="25296C7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1325D9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43DD76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37C767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8D8642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0861DB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42F5D5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81B796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10CB51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F8B087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3CFCA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5A75FA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10C4BF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FCA866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79361E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C1ED89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085EC925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65CF706D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4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218DFA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F493CF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7B4E97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26E096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26B4F3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9CBD86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C3A1AB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C1FF83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182E52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59DA3F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BA9222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5290656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88EC01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76CEC0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58A6C98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18E918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599" w:type="dxa"/>
            <w:noWrap/>
            <w:vAlign w:val="bottom"/>
            <w:hideMark/>
          </w:tcPr>
          <w:p w14:paraId="2572563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E634CB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282A0D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5860E67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87744D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297E5F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151C7305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375746B1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5b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A3FBB4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9FFAD5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0A9BEB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B056F3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A88151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19E5FE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3D242F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460B97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DB867C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6672B4E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993F4A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C1DEE4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434C0A4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7339E8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256C07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521AFD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864215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45F52E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7FC5B8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75054A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FCCB29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AEBDA2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7577F0ED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7F75356B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TWN17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E8F495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9FCCDF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27579C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FCCCDD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F0153B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0F5B6E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D76757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4851C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1B2155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noWrap/>
            <w:vAlign w:val="bottom"/>
            <w:hideMark/>
          </w:tcPr>
          <w:p w14:paraId="47E8B0F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4DB080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21D06CE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53EFC59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07D327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E05C09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4DB9638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C2B03C2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93C16A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113DAAB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noWrap/>
            <w:vAlign w:val="bottom"/>
            <w:hideMark/>
          </w:tcPr>
          <w:p w14:paraId="05CBAC4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719C687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861A80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694BE10A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562B2E1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16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675221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6AA1A6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6C3F54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6A4808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FE4751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A6BF0D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A02E52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C1F12B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F1CE93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32CBA4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5F4007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5CC22BD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019F0A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E327DC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20F205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6958918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5D3E5C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D22AED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699C2F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3D8A62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596A7FF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5BB9B9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02006DF2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1F0534E5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VMN20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5CAFD2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75D767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5797664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63BE67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3047AC8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DE71C8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263F3B8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2DB1F2D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0B47F49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27F064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E204E7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7870384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42BC2F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1DE3B9E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445EA40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7DC7C90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74790B7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2BA4F0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2076247F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6F62E00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3F390F63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B100E4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</w:tr>
      <w:tr w:rsidR="009861BC" w:rsidRPr="009861BC" w14:paraId="20E36712" w14:textId="77777777" w:rsidTr="009861BC">
        <w:trPr>
          <w:trHeight w:val="290"/>
        </w:trPr>
        <w:tc>
          <w:tcPr>
            <w:tcW w:w="877" w:type="dxa"/>
            <w:noWrap/>
            <w:vAlign w:val="bottom"/>
            <w:hideMark/>
          </w:tcPr>
          <w:p w14:paraId="6586A093" w14:textId="77777777" w:rsidR="009861BC" w:rsidRPr="009861BC" w:rsidRDefault="009861BC" w:rsidP="009861BC">
            <w:pPr>
              <w:pStyle w:val="NoSpacing"/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</w:pPr>
            <w:r w:rsidRPr="009861BC">
              <w:rPr>
                <w:rFonts w:ascii="Arial" w:hAnsi="Arial" w:cs="Arial"/>
                <w:b/>
                <w:bCs/>
                <w:sz w:val="18"/>
                <w:szCs w:val="18"/>
                <w:lang w:eastAsia="en-GB"/>
              </w:rPr>
              <w:t>CHN21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8CB021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F1B2EC7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70DE51A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1BEF207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FBDB3C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BA6896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6EF1D90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4F20E78B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C5FAA4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600" w:type="dxa"/>
            <w:shd w:val="clear" w:color="000000" w:fill="F2CEEF"/>
            <w:noWrap/>
            <w:vAlign w:val="bottom"/>
            <w:hideMark/>
          </w:tcPr>
          <w:p w14:paraId="3D13EC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06BEAB0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717381C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20D0394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6F33227A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17BE848E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noWrap/>
            <w:vAlign w:val="bottom"/>
            <w:hideMark/>
          </w:tcPr>
          <w:p w14:paraId="02EFF429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A7681B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3F5A310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0216CBB5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3F919826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599" w:type="dxa"/>
            <w:shd w:val="clear" w:color="000000" w:fill="F2CEEF"/>
            <w:noWrap/>
            <w:vAlign w:val="bottom"/>
            <w:hideMark/>
          </w:tcPr>
          <w:p w14:paraId="4F86C8E4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  <w:r w:rsidRPr="009861BC"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599" w:type="dxa"/>
            <w:noWrap/>
            <w:vAlign w:val="bottom"/>
            <w:hideMark/>
          </w:tcPr>
          <w:p w14:paraId="00D5B091" w14:textId="77777777" w:rsidR="009861BC" w:rsidRPr="009861BC" w:rsidRDefault="009861BC" w:rsidP="009861BC">
            <w:pPr>
              <w:pStyle w:val="NoSpacing"/>
              <w:rPr>
                <w:rFonts w:ascii="Aptos Narrow" w:hAnsi="Aptos Narrow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4DE4968E" w14:textId="77777777" w:rsidR="009861BC" w:rsidRDefault="009861BC" w:rsidP="00BD4411"/>
    <w:sectPr w:rsidR="009861BC" w:rsidSect="00D121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4"/>
    <w:rsid w:val="00017364"/>
    <w:rsid w:val="000316C3"/>
    <w:rsid w:val="0004581B"/>
    <w:rsid w:val="002C72A5"/>
    <w:rsid w:val="00393BA4"/>
    <w:rsid w:val="004A4B9C"/>
    <w:rsid w:val="004B00AF"/>
    <w:rsid w:val="005A7031"/>
    <w:rsid w:val="0062574A"/>
    <w:rsid w:val="006673C2"/>
    <w:rsid w:val="006A70AF"/>
    <w:rsid w:val="00843F1E"/>
    <w:rsid w:val="008E0385"/>
    <w:rsid w:val="00962044"/>
    <w:rsid w:val="00965307"/>
    <w:rsid w:val="009861BC"/>
    <w:rsid w:val="009F4B8E"/>
    <w:rsid w:val="00A442DB"/>
    <w:rsid w:val="00AA057C"/>
    <w:rsid w:val="00AA45E8"/>
    <w:rsid w:val="00AE1A47"/>
    <w:rsid w:val="00BD4411"/>
    <w:rsid w:val="00C131FD"/>
    <w:rsid w:val="00C230AB"/>
    <w:rsid w:val="00D121F9"/>
    <w:rsid w:val="00DB75F4"/>
    <w:rsid w:val="00DC01C1"/>
    <w:rsid w:val="00E42646"/>
    <w:rsid w:val="00E84E71"/>
    <w:rsid w:val="00F5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CEF74B4"/>
  <w15:chartTrackingRefBased/>
  <w15:docId w15:val="{D072B15A-37C3-4025-AB88-3361087A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044"/>
    <w:pPr>
      <w:spacing w:line="360" w:lineRule="auto"/>
      <w:jc w:val="both"/>
    </w:pPr>
    <w:rPr>
      <w:rFonts w:ascii="Aptos" w:hAnsi="Aptos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0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620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20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20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20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20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4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62044"/>
    <w:pPr>
      <w:spacing w:after="0" w:line="240" w:lineRule="auto"/>
      <w:jc w:val="both"/>
    </w:pPr>
    <w:rPr>
      <w:rFonts w:ascii="Aptos" w:hAnsi="Aptos"/>
      <w:sz w:val="22"/>
      <w:szCs w:val="22"/>
    </w:rPr>
  </w:style>
  <w:style w:type="table" w:styleId="TableGrid">
    <w:name w:val="Table Grid"/>
    <w:basedOn w:val="TableNormal"/>
    <w:uiPriority w:val="39"/>
    <w:rsid w:val="0096204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441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411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41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411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4411"/>
    <w:rPr>
      <w:rFonts w:ascii="Aptos" w:hAnsi="Aptos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D4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4411"/>
    <w:rPr>
      <w:rFonts w:ascii="Aptos" w:hAnsi="Aptos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BD44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411"/>
    <w:rPr>
      <w:color w:val="605E5C"/>
      <w:shd w:val="clear" w:color="auto" w:fill="E1DFDD"/>
    </w:rPr>
  </w:style>
  <w:style w:type="paragraph" w:customStyle="1" w:styleId="Default">
    <w:name w:val="Default"/>
    <w:rsid w:val="00BD441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BD441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BD441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D4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4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411"/>
    <w:rPr>
      <w:rFonts w:ascii="Aptos" w:hAnsi="Apto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11"/>
    <w:rPr>
      <w:rFonts w:ascii="Aptos" w:hAnsi="Aptos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D4411"/>
  </w:style>
  <w:style w:type="paragraph" w:customStyle="1" w:styleId="msonormal0">
    <w:name w:val="msonormal"/>
    <w:basedOn w:val="Normal"/>
    <w:rsid w:val="00BD441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BD441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BD441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BD4411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BD441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BD4411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BD441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BD441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BD44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BD44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BD4411"/>
    <w:pPr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441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4411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4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irbright Institute</Company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ines</dc:creator>
  <cp:keywords/>
  <dc:description/>
  <cp:lastModifiedBy>Munir Iqbal</cp:lastModifiedBy>
  <cp:revision>3</cp:revision>
  <dcterms:created xsi:type="dcterms:W3CDTF">2026-01-30T14:38:00Z</dcterms:created>
  <dcterms:modified xsi:type="dcterms:W3CDTF">2026-01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6ff09cf-f40e-49e2-8d84-feddb832852a</vt:lpwstr>
  </property>
</Properties>
</file>